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0378" w14:textId="77777777" w:rsidR="00E51676" w:rsidRPr="00AB70FC" w:rsidRDefault="00E51676" w:rsidP="00E51676">
      <w:pPr>
        <w:widowControl/>
        <w:wordWrap/>
        <w:autoSpaceDE/>
        <w:spacing w:line="480" w:lineRule="auto"/>
        <w:rPr>
          <w:rFonts w:ascii="Arial" w:eastAsia="맑은 고딕" w:hAnsi="Arial" w:cs="Arial"/>
          <w:noProof/>
          <w:sz w:val="24"/>
          <w:szCs w:val="24"/>
        </w:rPr>
      </w:pPr>
      <w:r w:rsidRPr="00AB70FC">
        <w:rPr>
          <w:rFonts w:ascii="Arial" w:eastAsia="맑은 고딕" w:hAnsi="Arial" w:cs="Arial"/>
          <w:b/>
          <w:noProof/>
          <w:sz w:val="24"/>
          <w:szCs w:val="24"/>
        </w:rPr>
        <w:t>Supplement Figure 1:</w:t>
      </w:r>
      <w:r w:rsidRPr="00AB70FC">
        <w:rPr>
          <w:rFonts w:ascii="Arial" w:eastAsia="맑은 고딕" w:hAnsi="Arial" w:cs="Arial"/>
          <w:noProof/>
          <w:sz w:val="24"/>
          <w:szCs w:val="24"/>
        </w:rPr>
        <w:t xml:space="preserve"> Mean change in best-corrected visual acuity in 1:1 propensity score mathced treatment-naïve macular edema eyes secondary to retinal vein occlusion that were alternately treated with intravitreal corticosteroid and anti-vascular endothelial growth factor (VEGF) injections (alternate group) or were treated only with intravitreal anti-VEGF monotherapy (anti-VEGF group)</w:t>
      </w:r>
    </w:p>
    <w:p w14:paraId="5248F9B2" w14:textId="77777777" w:rsidR="00E51676" w:rsidRPr="00AB70FC" w:rsidRDefault="00E51676" w:rsidP="00E51676">
      <w:pPr>
        <w:widowControl/>
        <w:wordWrap/>
        <w:autoSpaceDE/>
        <w:spacing w:line="480" w:lineRule="auto"/>
        <w:rPr>
          <w:rFonts w:ascii="Arial" w:hAnsi="Arial" w:cs="Arial"/>
          <w:sz w:val="24"/>
          <w:szCs w:val="24"/>
        </w:rPr>
      </w:pPr>
      <w:r w:rsidRPr="00AB70FC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6792E6A1" wp14:editId="09A69E36">
            <wp:extent cx="5966324" cy="2859482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5629" cy="2863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FF91B" w14:textId="77777777" w:rsidR="00E51676" w:rsidRPr="00AB70FC" w:rsidRDefault="00E51676" w:rsidP="00E51676">
      <w:pPr>
        <w:widowControl/>
        <w:wordWrap/>
        <w:autoSpaceDE/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AB70FC">
        <w:rPr>
          <w:rFonts w:ascii="Arial" w:eastAsia="맑은 고딕" w:hAnsi="Arial" w:cs="Arial"/>
          <w:sz w:val="24"/>
          <w:szCs w:val="24"/>
        </w:rPr>
        <w:t>*Asterisks indicate a statistically significant difference (P &lt; 0.05) between two groups.</w:t>
      </w:r>
    </w:p>
    <w:p w14:paraId="459105A8" w14:textId="1329C58E" w:rsidR="0032671F" w:rsidRDefault="00E51676" w:rsidP="00D215EC">
      <w:pPr>
        <w:widowControl/>
        <w:wordWrap/>
        <w:autoSpaceDE/>
        <w:spacing w:line="480" w:lineRule="auto"/>
      </w:pPr>
      <w:r w:rsidRPr="00AB70FC">
        <w:rPr>
          <w:rFonts w:ascii="Arial" w:eastAsia="Arial Unicode MS" w:hAnsi="Arial" w:cs="Arial"/>
          <w:sz w:val="24"/>
          <w:szCs w:val="24"/>
        </w:rPr>
        <w:t xml:space="preserve">BCVA = best-corrected visual acuity; </w:t>
      </w:r>
      <w:proofErr w:type="spellStart"/>
      <w:r w:rsidRPr="00AB70FC">
        <w:rPr>
          <w:rFonts w:ascii="Arial" w:eastAsia="Arial Unicode MS" w:hAnsi="Arial" w:cs="Arial"/>
          <w:sz w:val="24"/>
          <w:szCs w:val="24"/>
        </w:rPr>
        <w:t>logMAR</w:t>
      </w:r>
      <w:proofErr w:type="spellEnd"/>
      <w:r w:rsidRPr="00AB70FC">
        <w:rPr>
          <w:rFonts w:ascii="Arial" w:eastAsia="Arial Unicode MS" w:hAnsi="Arial" w:cs="Arial"/>
          <w:sz w:val="24"/>
          <w:szCs w:val="24"/>
        </w:rPr>
        <w:t xml:space="preserve"> = logarithm of the minimum angle of resolution</w:t>
      </w:r>
    </w:p>
    <w:sectPr w:rsidR="0032671F" w:rsidSect="003267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1676"/>
    <w:rsid w:val="0032671F"/>
    <w:rsid w:val="00D215EC"/>
    <w:rsid w:val="00E5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62E6"/>
  <w15:docId w15:val="{58E54959-008D-4399-9D74-A776FC56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676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1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E51676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Q</dc:creator>
  <cp:lastModifiedBy>Dae Joong</cp:lastModifiedBy>
  <cp:revision>2</cp:revision>
  <dcterms:created xsi:type="dcterms:W3CDTF">2021-09-22T04:36:00Z</dcterms:created>
  <dcterms:modified xsi:type="dcterms:W3CDTF">2021-09-22T04:36:00Z</dcterms:modified>
</cp:coreProperties>
</file>